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06D" w:rsidRPr="008C434D" w:rsidRDefault="00326E0C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>Table S1</w:t>
      </w:r>
    </w:p>
    <w:p w:rsidR="00A54881" w:rsidRDefault="00A54881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4536"/>
        <w:gridCol w:w="2268"/>
      </w:tblGrid>
      <w:tr w:rsidR="00A54881" w:rsidRPr="008C434D" w:rsidTr="00A07BD7">
        <w:tc>
          <w:tcPr>
            <w:tcW w:w="1696" w:type="dxa"/>
          </w:tcPr>
          <w:p w:rsidR="00A54881" w:rsidRPr="00A07BD7" w:rsidRDefault="00A54881" w:rsidP="006F0B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B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536" w:type="dxa"/>
          </w:tcPr>
          <w:p w:rsidR="00A54881" w:rsidRPr="00A07BD7" w:rsidRDefault="00A54881" w:rsidP="006F0B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B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 5’-3’</w:t>
            </w:r>
          </w:p>
        </w:tc>
        <w:tc>
          <w:tcPr>
            <w:tcW w:w="2268" w:type="dxa"/>
          </w:tcPr>
          <w:p w:rsidR="00A54881" w:rsidRPr="00A07BD7" w:rsidRDefault="00A54881" w:rsidP="006F0BE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7B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L probe (Roche)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Col1A1</w:t>
            </w:r>
          </w:p>
        </w:tc>
        <w:tc>
          <w:tcPr>
            <w:tcW w:w="4536" w:type="dxa"/>
          </w:tcPr>
          <w:p w:rsidR="00A54881" w:rsidRPr="008C434D" w:rsidRDefault="00E71DC3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atgttcagctttgtggacct</w:t>
            </w:r>
          </w:p>
          <w:p w:rsidR="00E71DC3" w:rsidRPr="008C434D" w:rsidRDefault="00E71DC3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cagctgacttcagggatgt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15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αSMA</w:t>
            </w:r>
          </w:p>
        </w:tc>
        <w:tc>
          <w:tcPr>
            <w:tcW w:w="4536" w:type="dxa"/>
          </w:tcPr>
          <w:p w:rsidR="00A54881" w:rsidRPr="008C434D" w:rsidRDefault="00722961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T</w:t>
            </w:r>
            <w:r w:rsidR="00E71DC3"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aacccttcagcgttcagc</w:t>
            </w:r>
          </w:p>
          <w:p w:rsidR="00722961" w:rsidRPr="008C434D" w:rsidRDefault="00722961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acatagctggagcagcgtct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20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TGFβ</w:t>
            </w:r>
          </w:p>
        </w:tc>
        <w:tc>
          <w:tcPr>
            <w:tcW w:w="4536" w:type="dxa"/>
          </w:tcPr>
          <w:p w:rsidR="00A54881" w:rsidRPr="008C434D" w:rsidRDefault="00407C3C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Tggagcaacatgtggaactc</w:t>
            </w:r>
          </w:p>
          <w:p w:rsidR="00407C3C" w:rsidRPr="008C434D" w:rsidRDefault="00407C3C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tcagcagccggttacca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72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MMP13</w:t>
            </w:r>
          </w:p>
        </w:tc>
        <w:tc>
          <w:tcPr>
            <w:tcW w:w="4536" w:type="dxa"/>
          </w:tcPr>
          <w:p w:rsidR="00A54881" w:rsidRPr="008C434D" w:rsidRDefault="00BC27B0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agtctccgaggagaaactatgat</w:t>
            </w:r>
          </w:p>
          <w:p w:rsidR="00BC27B0" w:rsidRPr="008C434D" w:rsidRDefault="00BC27B0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gactttgtcaaaaagagctcag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62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MMP9</w:t>
            </w:r>
          </w:p>
        </w:tc>
        <w:tc>
          <w:tcPr>
            <w:tcW w:w="4536" w:type="dxa"/>
          </w:tcPr>
          <w:p w:rsidR="00A54881" w:rsidRPr="008C434D" w:rsidRDefault="00BC27B0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Agacgacatagacggcatcc</w:t>
            </w:r>
          </w:p>
          <w:p w:rsidR="00BC27B0" w:rsidRPr="008C434D" w:rsidRDefault="007B38FC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tcggctgtggttcagttgt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19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MMP2</w:t>
            </w:r>
          </w:p>
        </w:tc>
        <w:tc>
          <w:tcPr>
            <w:tcW w:w="4536" w:type="dxa"/>
          </w:tcPr>
          <w:p w:rsidR="007B38FC" w:rsidRPr="008C434D" w:rsidRDefault="007B38FC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tgggacaagaaccagatcac</w:t>
            </w:r>
          </w:p>
          <w:p w:rsidR="00A54881" w:rsidRPr="008C434D" w:rsidRDefault="007B38FC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catcatccacggtttcag</w:t>
            </w:r>
          </w:p>
        </w:tc>
        <w:tc>
          <w:tcPr>
            <w:tcW w:w="2268" w:type="dxa"/>
          </w:tcPr>
          <w:p w:rsidR="00A54881" w:rsidRPr="008C434D" w:rsidRDefault="007B38FC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85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TfR1</w:t>
            </w:r>
          </w:p>
        </w:tc>
        <w:tc>
          <w:tcPr>
            <w:tcW w:w="4536" w:type="dxa"/>
          </w:tcPr>
          <w:p w:rsidR="00A54881" w:rsidRPr="008C434D" w:rsidRDefault="00210F73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atgagggaaatcaatgatcg</w:t>
            </w:r>
          </w:p>
          <w:p w:rsidR="00210F73" w:rsidRPr="008C434D" w:rsidRDefault="00210F73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taaagctgagagagtgtgagagc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45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Albumin</w:t>
            </w:r>
          </w:p>
        </w:tc>
        <w:tc>
          <w:tcPr>
            <w:tcW w:w="4536" w:type="dxa"/>
          </w:tcPr>
          <w:p w:rsidR="00A54881" w:rsidRPr="008C434D" w:rsidRDefault="00210F73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Agtgttgtgcagaggctgac</w:t>
            </w:r>
          </w:p>
          <w:p w:rsidR="00210F73" w:rsidRPr="008C434D" w:rsidRDefault="00210F73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ttctccttcacaccatcaagc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27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C434D">
              <w:rPr>
                <w:rFonts w:asciiTheme="majorBidi" w:hAnsiTheme="majorBidi" w:cstheme="majorBidi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4536" w:type="dxa"/>
          </w:tcPr>
          <w:p w:rsidR="00A54881" w:rsidRPr="008C434D" w:rsidRDefault="00210F73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gcaagagaggtccacgat</w:t>
            </w:r>
          </w:p>
          <w:p w:rsidR="00210F73" w:rsidRPr="008C434D" w:rsidRDefault="00210F73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cacagcaaaaagctgacc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15</w:t>
            </w:r>
          </w:p>
        </w:tc>
      </w:tr>
      <w:tr w:rsidR="00A54881" w:rsidRPr="008C434D" w:rsidTr="00A07BD7">
        <w:tc>
          <w:tcPr>
            <w:tcW w:w="1696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Alas2</w:t>
            </w:r>
          </w:p>
        </w:tc>
        <w:tc>
          <w:tcPr>
            <w:tcW w:w="4536" w:type="dxa"/>
          </w:tcPr>
          <w:p w:rsidR="00A54881" w:rsidRPr="008C434D" w:rsidRDefault="008C434D" w:rsidP="006F0BEF">
            <w:pPr>
              <w:jc w:val="center"/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Ctcaccgtctttggttcgtc</w:t>
            </w:r>
          </w:p>
          <w:p w:rsidR="008C434D" w:rsidRPr="008C434D" w:rsidRDefault="008C434D" w:rsidP="006F0BEF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</w:rPr>
            </w:pPr>
            <w:r w:rsidRPr="008C434D">
              <w:rPr>
                <w:rStyle w:val="MacchinadascrivereHTML"/>
                <w:rFonts w:asciiTheme="majorBidi" w:eastAsiaTheme="minorHAnsi" w:hAnsiTheme="majorBidi" w:cstheme="majorBidi"/>
                <w:caps/>
                <w:sz w:val="24"/>
                <w:szCs w:val="24"/>
              </w:rPr>
              <w:t>ggacaggaccgtagcaacat</w:t>
            </w:r>
          </w:p>
        </w:tc>
        <w:tc>
          <w:tcPr>
            <w:tcW w:w="2268" w:type="dxa"/>
          </w:tcPr>
          <w:p w:rsidR="00A54881" w:rsidRPr="008C434D" w:rsidRDefault="00A54881" w:rsidP="006F0B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434D">
              <w:rPr>
                <w:rFonts w:asciiTheme="majorBidi" w:hAnsiTheme="majorBidi" w:cstheme="majorBidi"/>
                <w:sz w:val="24"/>
                <w:szCs w:val="24"/>
              </w:rPr>
              <w:t>#74</w:t>
            </w:r>
          </w:p>
        </w:tc>
      </w:tr>
    </w:tbl>
    <w:p w:rsidR="00A54881" w:rsidRDefault="00A54881"/>
    <w:sectPr w:rsidR="00A54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BA"/>
    <w:rsid w:val="00210F73"/>
    <w:rsid w:val="002B2C93"/>
    <w:rsid w:val="00326E0C"/>
    <w:rsid w:val="0035506D"/>
    <w:rsid w:val="00407C3C"/>
    <w:rsid w:val="004F17FE"/>
    <w:rsid w:val="004F6BBA"/>
    <w:rsid w:val="006F0BEF"/>
    <w:rsid w:val="00722961"/>
    <w:rsid w:val="007B38FC"/>
    <w:rsid w:val="008C434D"/>
    <w:rsid w:val="00A07BD7"/>
    <w:rsid w:val="00A54881"/>
    <w:rsid w:val="00BC27B0"/>
    <w:rsid w:val="00E35382"/>
    <w:rsid w:val="00E7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FF4116-5433-4F69-A3C3-2FC3CE40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4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cchinadascrivereHTML">
    <w:name w:val="HTML Typewriter"/>
    <w:basedOn w:val="Carpredefinitoparagrafo"/>
    <w:uiPriority w:val="99"/>
    <w:semiHidden/>
    <w:unhideWhenUsed/>
    <w:rsid w:val="00E71DC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_user</dc:creator>
  <cp:keywords/>
  <dc:description/>
  <cp:lastModifiedBy>SHARMILA</cp:lastModifiedBy>
  <cp:revision>2</cp:revision>
  <dcterms:created xsi:type="dcterms:W3CDTF">2021-09-27T09:36:00Z</dcterms:created>
  <dcterms:modified xsi:type="dcterms:W3CDTF">2021-09-27T09:36:00Z</dcterms:modified>
</cp:coreProperties>
</file>